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A3A115" w14:textId="2999D998" w:rsidR="00617E4B" w:rsidRPr="00D46E54" w:rsidRDefault="00617E4B" w:rsidP="00617E4B">
      <w:pPr>
        <w:rPr>
          <w:rFonts w:ascii="Times New Roman" w:hAnsi="Times New Roman" w:cs="Times New Roman"/>
          <w:b/>
          <w:sz w:val="24"/>
          <w:szCs w:val="24"/>
        </w:rPr>
      </w:pPr>
      <w:r w:rsidRPr="00D46E54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="000422C1">
        <w:rPr>
          <w:rFonts w:ascii="Times New Roman" w:hAnsi="Times New Roman" w:cs="Times New Roman"/>
          <w:b/>
          <w:sz w:val="24"/>
          <w:szCs w:val="24"/>
        </w:rPr>
        <w:t xml:space="preserve">Differential gene expression analysis of </w:t>
      </w:r>
      <w:r w:rsidR="00C8047C" w:rsidRPr="00D46E54">
        <w:rPr>
          <w:rFonts w:ascii="Times New Roman" w:hAnsi="Times New Roman" w:cs="Times New Roman"/>
          <w:b/>
          <w:sz w:val="24"/>
          <w:szCs w:val="24"/>
        </w:rPr>
        <w:t xml:space="preserve">112 </w:t>
      </w:r>
      <w:r w:rsidR="00A14DCF" w:rsidRPr="00D46E54">
        <w:rPr>
          <w:rFonts w:ascii="Times New Roman" w:hAnsi="Times New Roman" w:cs="Times New Roman"/>
          <w:b/>
          <w:sz w:val="24"/>
          <w:szCs w:val="24"/>
        </w:rPr>
        <w:t xml:space="preserve">common </w:t>
      </w:r>
      <w:r w:rsidR="000422C1">
        <w:rPr>
          <w:rFonts w:ascii="Times New Roman" w:hAnsi="Times New Roman" w:cs="Times New Roman"/>
          <w:b/>
          <w:sz w:val="24"/>
          <w:szCs w:val="24"/>
        </w:rPr>
        <w:t xml:space="preserve">DEGs in </w:t>
      </w:r>
      <w:r w:rsidR="002C6106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0422C1">
        <w:rPr>
          <w:rFonts w:ascii="Times New Roman" w:hAnsi="Times New Roman" w:cs="Times New Roman"/>
          <w:b/>
          <w:sz w:val="24"/>
          <w:szCs w:val="24"/>
        </w:rPr>
        <w:t>TCGA-LIHC dataset</w:t>
      </w:r>
      <w:r w:rsidRPr="00D46E5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37"/>
        <w:gridCol w:w="1476"/>
        <w:gridCol w:w="1556"/>
        <w:gridCol w:w="1476"/>
        <w:gridCol w:w="1116"/>
        <w:gridCol w:w="1116"/>
        <w:gridCol w:w="1116"/>
      </w:tblGrid>
      <w:tr w:rsidR="00637C5D" w:rsidRPr="00D46E54" w14:paraId="0BD1E813" w14:textId="77777777" w:rsidTr="000F3C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0F404" w14:textId="71479675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DFCE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ase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C9771" w14:textId="267CFA40" w:rsidR="00637C5D" w:rsidRPr="00D46E54" w:rsidRDefault="000F3CC1" w:rsidP="000F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og2</w:t>
            </w:r>
            <w:r w:rsidR="00637C5D"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A9C3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fc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900B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t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C5E0A" w14:textId="11C15BAF" w:rsidR="00637C5D" w:rsidRPr="00D46E54" w:rsidRDefault="00A14DCF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uz-Cyrl-UZ" w:eastAsia="zh-CN"/>
              </w:rPr>
              <w:t>p</w:t>
            </w: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 xml:space="preserve"> </w:t>
            </w:r>
            <w:r w:rsidR="00637C5D"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09A72" w14:textId="41E6F89A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dj</w:t>
            </w:r>
            <w:r w:rsidR="00A14DCF"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 xml:space="preserve">. </w:t>
            </w:r>
            <w:r w:rsidR="00A14DCF" w:rsidRPr="00D46E5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uz-Cyrl-UZ" w:eastAsia="zh-CN"/>
              </w:rPr>
              <w:t>p</w:t>
            </w:r>
          </w:p>
        </w:tc>
      </w:tr>
      <w:tr w:rsidR="00637C5D" w:rsidRPr="00D46E54" w14:paraId="38FD5FCC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E085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09F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002.408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EC5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34453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EA5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7825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02A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7.5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25B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6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0E9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41E-13</w:t>
            </w:r>
          </w:p>
        </w:tc>
      </w:tr>
      <w:tr w:rsidR="00637C5D" w:rsidRPr="00D46E54" w14:paraId="7C87BA5D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E8E0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R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DC6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86.3420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0F9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25428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3DC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62717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6D1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77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C4D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8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B8B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42E-06</w:t>
            </w:r>
          </w:p>
        </w:tc>
      </w:tr>
      <w:tr w:rsidR="00637C5D" w:rsidRPr="00D46E54" w14:paraId="660DD298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6DFA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VP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1B1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641.20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F4C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2.457945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A74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373960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039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6.57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A06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9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B81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60E-10</w:t>
            </w:r>
          </w:p>
        </w:tc>
      </w:tr>
      <w:tr w:rsidR="00637C5D" w:rsidRPr="00D46E54" w14:paraId="0BAE2E0A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10AC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Z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6F3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7406.61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D3C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555143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D0A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1363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922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7.27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C8E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35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FA3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25E-12</w:t>
            </w:r>
          </w:p>
        </w:tc>
      </w:tr>
      <w:tr w:rsidR="00637C5D" w:rsidRPr="00D46E54" w14:paraId="33DDC12E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DF5E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IR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F9A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038.39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7A1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12538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EEC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0777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84B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9.85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19D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90E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CBA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59E-84</w:t>
            </w:r>
          </w:p>
        </w:tc>
      </w:tr>
      <w:tr w:rsidR="00637C5D" w:rsidRPr="00D46E54" w14:paraId="4F791396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DBEC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L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E13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068.77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190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031224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3E5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30029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7CA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7.9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111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18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C9C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85E-14</w:t>
            </w:r>
          </w:p>
        </w:tc>
      </w:tr>
      <w:tr w:rsidR="00637C5D" w:rsidRPr="00D46E54" w14:paraId="34B909F4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4D16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M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3EE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5.11906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EBC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91537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EC2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545835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BE7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1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8FC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33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7F6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74E-12</w:t>
            </w:r>
          </w:p>
        </w:tc>
      </w:tr>
      <w:tr w:rsidR="00637C5D" w:rsidRPr="00D46E54" w14:paraId="19E7801B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9B66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MP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760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18160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48C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033939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CAA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25678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983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58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B2F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6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F1D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2E-05</w:t>
            </w:r>
          </w:p>
        </w:tc>
      </w:tr>
      <w:tr w:rsidR="00637C5D" w:rsidRPr="00D46E54" w14:paraId="58C85918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56F6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MP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FC5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37.5767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D7A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441599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801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7126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30E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314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BE0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0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B72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78E-07</w:t>
            </w:r>
          </w:p>
        </w:tc>
      </w:tr>
      <w:tr w:rsidR="00637C5D" w:rsidRPr="00D46E54" w14:paraId="5A50D6FC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D173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5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F98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04.2863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68B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10770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342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562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D02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7.08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380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C99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44E-12</w:t>
            </w:r>
          </w:p>
        </w:tc>
      </w:tr>
      <w:tr w:rsidR="00637C5D" w:rsidRPr="00D46E54" w14:paraId="780D05D6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6AAB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1C4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8905.0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C64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44049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45E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41089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5EC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0.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949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79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846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50E-23</w:t>
            </w:r>
          </w:p>
        </w:tc>
      </w:tr>
      <w:tr w:rsidR="00637C5D" w:rsidRPr="00D46E54" w14:paraId="49E59BBF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E472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AD1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67.95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8C9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397106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684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3051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17D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6.0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D88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17F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99E-09</w:t>
            </w:r>
          </w:p>
        </w:tc>
      </w:tr>
      <w:tr w:rsidR="00637C5D" w:rsidRPr="00D46E54" w14:paraId="3F180B27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B965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C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045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660.827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AE1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14887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6C9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317138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88F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146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2B4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F74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63E-05</w:t>
            </w:r>
          </w:p>
        </w:tc>
      </w:tr>
      <w:tr w:rsidR="00637C5D" w:rsidRPr="00D46E54" w14:paraId="161C3307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9F07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CL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8A7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4.22515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BBA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3.026235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0FF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74699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B6C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7.3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925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18E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CC5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39E-65</w:t>
            </w:r>
          </w:p>
        </w:tc>
      </w:tr>
      <w:tr w:rsidR="00637C5D" w:rsidRPr="00D46E54" w14:paraId="62D07348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5734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C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408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56.5307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592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31539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327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0407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047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6.44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D46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1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291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80E-10</w:t>
            </w:r>
          </w:p>
        </w:tc>
      </w:tr>
      <w:tr w:rsidR="00637C5D" w:rsidRPr="00D46E54" w14:paraId="1D53E18A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6AC5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EAB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52.1780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947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48698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79D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81407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25A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8.19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CE8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47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420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32E-15</w:t>
            </w:r>
          </w:p>
        </w:tc>
      </w:tr>
      <w:tr w:rsidR="00637C5D" w:rsidRPr="00D46E54" w14:paraId="1506F922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2581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8C7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0300.68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CF4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42149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874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87797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760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7.5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E6D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7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D3B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81E-13</w:t>
            </w:r>
          </w:p>
        </w:tc>
      </w:tr>
      <w:tr w:rsidR="00637C5D" w:rsidRPr="00D46E54" w14:paraId="15A8F420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39EF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D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629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33.330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E96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61723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4D1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11719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38D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7.63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162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2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8B2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68E-13</w:t>
            </w:r>
          </w:p>
        </w:tc>
      </w:tr>
      <w:tr w:rsidR="00637C5D" w:rsidRPr="00D46E54" w14:paraId="59DE6D26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1AB6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7C9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801.149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FA8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972919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246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6052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339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2.2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468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02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847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75E-33</w:t>
            </w:r>
          </w:p>
        </w:tc>
      </w:tr>
      <w:tr w:rsidR="00637C5D" w:rsidRPr="00D46E54" w14:paraId="7DFE373A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3E6B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D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732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5555.8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6DD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02744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A09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3428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035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7.65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F59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9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E1A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53E-13</w:t>
            </w:r>
          </w:p>
        </w:tc>
      </w:tr>
      <w:tr w:rsidR="00637C5D" w:rsidRPr="00D46E54" w14:paraId="1402F94E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A66E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MT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954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053.889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1A3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01694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430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0222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CF4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9.94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4E7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56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71F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59E-22</w:t>
            </w:r>
          </w:p>
        </w:tc>
      </w:tr>
      <w:tr w:rsidR="00637C5D" w:rsidRPr="00D46E54" w14:paraId="0E46C755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D524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R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9B9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967103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138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04223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9DB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733053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C78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15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7F1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B6C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49E-05</w:t>
            </w:r>
          </w:p>
        </w:tc>
      </w:tr>
      <w:tr w:rsidR="00637C5D" w:rsidRPr="00D46E54" w14:paraId="2A2DF9FB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AB7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S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A93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368.668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A1E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033594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35F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73354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57A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5.96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D01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4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23D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07E-08</w:t>
            </w:r>
          </w:p>
        </w:tc>
      </w:tr>
      <w:tr w:rsidR="00637C5D" w:rsidRPr="00D46E54" w14:paraId="6B4D016D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CF40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A58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384939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759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2.961158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39D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39286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5BE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7.53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827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8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B98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55E-13</w:t>
            </w:r>
          </w:p>
        </w:tc>
      </w:tr>
      <w:tr w:rsidR="00637C5D" w:rsidRPr="00D46E54" w14:paraId="21BBA537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91D6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XC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6D2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323.14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28C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2.684606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724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24629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E8E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1.9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E15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39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0D3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67E-31</w:t>
            </w:r>
          </w:p>
        </w:tc>
      </w:tr>
      <w:tr w:rsidR="00637C5D" w:rsidRPr="00D46E54" w14:paraId="4129DA29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E53B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X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CF6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096.69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09B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51605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A76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34022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63D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6.4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32D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2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FB6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73E-10</w:t>
            </w:r>
          </w:p>
        </w:tc>
      </w:tr>
      <w:tr w:rsidR="00637C5D" w:rsidRPr="00D46E54" w14:paraId="102C90CF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1E99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K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CD4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67.316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82F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935828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3E4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46515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04C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2.76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4D9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71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356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47E-35</w:t>
            </w:r>
          </w:p>
        </w:tc>
      </w:tr>
      <w:tr w:rsidR="00637C5D" w:rsidRPr="00D46E54" w14:paraId="511408C6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127E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U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359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62.554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456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345448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998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3554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4B4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957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BE3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34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C1C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21E-22</w:t>
            </w:r>
          </w:p>
        </w:tc>
      </w:tr>
      <w:tr w:rsidR="00637C5D" w:rsidRPr="00D46E54" w14:paraId="167EFD45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8766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U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040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33.36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A42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3112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6DC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44314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E7B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47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A26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9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855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72E-13</w:t>
            </w:r>
          </w:p>
        </w:tc>
      </w:tr>
      <w:tr w:rsidR="00637C5D" w:rsidRPr="00D46E54" w14:paraId="27D6FF5F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042E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ED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107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873643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37B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670006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225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583735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D41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86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916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714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7837</w:t>
            </w:r>
          </w:p>
        </w:tc>
      </w:tr>
      <w:tr w:rsidR="00637C5D" w:rsidRPr="00D46E54" w14:paraId="5F07703B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B108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EDN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71B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130.294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9CC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467987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43B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53723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DF1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9.5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F2E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0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C84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02E-20</w:t>
            </w:r>
          </w:p>
        </w:tc>
      </w:tr>
      <w:tr w:rsidR="00637C5D" w:rsidRPr="00D46E54" w14:paraId="74D3449B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62C6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FCGR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098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35.374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E0A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664429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160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95348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B63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5.63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A4F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7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6B2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79E-08</w:t>
            </w:r>
          </w:p>
        </w:tc>
      </w:tr>
      <w:tr w:rsidR="00637C5D" w:rsidRPr="00D46E54" w14:paraId="516C103B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F567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5D7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102.56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768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3.0903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78B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4295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72C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2.7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DB0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57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142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47E-35</w:t>
            </w:r>
          </w:p>
        </w:tc>
      </w:tr>
      <w:tr w:rsidR="00637C5D" w:rsidRPr="00D46E54" w14:paraId="4E3658EC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8F23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F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F42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35.6540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409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966379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677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3351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A61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8.4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648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73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64A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80E-16</w:t>
            </w:r>
          </w:p>
        </w:tc>
      </w:tr>
      <w:tr w:rsidR="00637C5D" w:rsidRPr="00D46E54" w14:paraId="19FDBBEE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320D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G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C7C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917.901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14A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9257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582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59282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0DE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742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940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2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E2B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58E-17</w:t>
            </w:r>
          </w:p>
        </w:tc>
      </w:tr>
      <w:tr w:rsidR="00637C5D" w:rsidRPr="00D46E54" w14:paraId="13E4C64D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5734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GC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332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091.52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D05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444713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283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352257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AFE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4.1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112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014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0104</w:t>
            </w:r>
          </w:p>
        </w:tc>
      </w:tr>
      <w:tr w:rsidR="00637C5D" w:rsidRPr="00D46E54" w14:paraId="7939C713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277A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G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5EC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634.40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E12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2.515717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404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1650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C21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1.6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13A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28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781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18E-29</w:t>
            </w:r>
          </w:p>
        </w:tc>
      </w:tr>
      <w:tr w:rsidR="00637C5D" w:rsidRPr="00D46E54" w14:paraId="2FB60C02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1C3D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GLP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1F3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8.2992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264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919296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F69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63885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F06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265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739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94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347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67E-19</w:t>
            </w:r>
          </w:p>
        </w:tc>
      </w:tr>
      <w:tr w:rsidR="00637C5D" w:rsidRPr="00D46E54" w14:paraId="56EB0391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65F1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B7C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77.2592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1B7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2.022773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62F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78703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DF1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7.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7B0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93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BD4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63E-12</w:t>
            </w:r>
          </w:p>
        </w:tc>
      </w:tr>
      <w:tr w:rsidR="00637C5D" w:rsidRPr="00D46E54" w14:paraId="0304A6ED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A30D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lastRenderedPageBreak/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E73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659.469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EDD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35285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4E4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0081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60C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6.73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25C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6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36A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03E-11</w:t>
            </w:r>
          </w:p>
        </w:tc>
      </w:tr>
      <w:tr w:rsidR="00637C5D" w:rsidRPr="00D46E54" w14:paraId="53F6F913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9349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326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4.22485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BD4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551154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7CE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29565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71D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6.75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53F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4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F9E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93E-11</w:t>
            </w:r>
          </w:p>
        </w:tc>
      </w:tr>
      <w:tr w:rsidR="00637C5D" w:rsidRPr="00D46E54" w14:paraId="42AB3E7F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3108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E5A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428750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517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088376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4B7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30235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849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599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B06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3CD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0707</w:t>
            </w:r>
          </w:p>
        </w:tc>
      </w:tr>
      <w:tr w:rsidR="00637C5D" w:rsidRPr="00D46E54" w14:paraId="55C3D023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71CB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13R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428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7.82974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F1D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600107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9E0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366398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FD2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4.36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0C3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2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BAE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40E-05</w:t>
            </w:r>
          </w:p>
        </w:tc>
      </w:tr>
      <w:tr w:rsidR="00637C5D" w:rsidRPr="00D46E54" w14:paraId="79F44CE6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AC99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18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5A4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25.868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107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483264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615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83012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7A8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8.10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656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29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667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80E-15</w:t>
            </w:r>
          </w:p>
        </w:tc>
      </w:tr>
      <w:tr w:rsidR="00637C5D" w:rsidRPr="00D46E54" w14:paraId="0D97D58E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0ED0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13C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0.14359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DD4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781774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EAE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30827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47E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7.7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4F2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1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4EE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21E-14</w:t>
            </w:r>
          </w:p>
        </w:tc>
      </w:tr>
      <w:tr w:rsidR="00637C5D" w:rsidRPr="00D46E54" w14:paraId="7C511646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4FB4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1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58D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904.482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657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2.060249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D67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682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17E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2.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D04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73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2C6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84E-33</w:t>
            </w:r>
          </w:p>
        </w:tc>
      </w:tr>
      <w:tr w:rsidR="00637C5D" w:rsidRPr="00D46E54" w14:paraId="1116F000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77BC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1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4E5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8.81477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96A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3.540024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551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307099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FCF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1.5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A23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61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F5F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35E-29</w:t>
            </w:r>
          </w:p>
        </w:tc>
      </w:tr>
      <w:tr w:rsidR="00637C5D" w:rsidRPr="00D46E54" w14:paraId="5D30D1F5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F47C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1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13A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334.805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1ED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2.126415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1B0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99183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141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0.6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78B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2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C23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13E-25</w:t>
            </w:r>
          </w:p>
        </w:tc>
      </w:tr>
      <w:tr w:rsidR="00637C5D" w:rsidRPr="00D46E54" w14:paraId="1B420C70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8842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2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272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80.0194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524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119092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FD0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99548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E45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5.60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69F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0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27D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88E-08</w:t>
            </w:r>
          </w:p>
        </w:tc>
      </w:tr>
      <w:tr w:rsidR="00637C5D" w:rsidRPr="00D46E54" w14:paraId="66AF2907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EF2A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0D3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31.8704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444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5783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72A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19907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F54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7.1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285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1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738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61E-12</w:t>
            </w:r>
          </w:p>
        </w:tc>
      </w:tr>
      <w:tr w:rsidR="00637C5D" w:rsidRPr="00D46E54" w14:paraId="098A0E25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D379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B24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0.28678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430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951034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9A6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320897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A38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6.07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70A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2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957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35E-09</w:t>
            </w:r>
          </w:p>
        </w:tc>
      </w:tr>
      <w:tr w:rsidR="00637C5D" w:rsidRPr="00D46E54" w14:paraId="593D92C1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4F3A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6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16E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0134.55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48B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00854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ACC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97386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4B0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0.3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F5C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93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EA9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12E-24</w:t>
            </w:r>
          </w:p>
        </w:tc>
      </w:tr>
      <w:tr w:rsidR="00637C5D" w:rsidRPr="00D46E54" w14:paraId="28D48C1D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CA69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NH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DEE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29.361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5B8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016994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BC5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1413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FF9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4.7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52D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0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0BA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09E-06</w:t>
            </w:r>
          </w:p>
        </w:tc>
      </w:tr>
      <w:tr w:rsidR="00637C5D" w:rsidRPr="00D46E54" w14:paraId="3ECFF033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FFD6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KIR2D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A3A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244516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777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57216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BC2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88227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757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5.4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100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9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D1A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81E-07</w:t>
            </w:r>
          </w:p>
        </w:tc>
      </w:tr>
      <w:tr w:rsidR="00637C5D" w:rsidRPr="00D46E54" w14:paraId="04564F95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AA05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KL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655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107.24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DD0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625722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E7A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881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B00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8.64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417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50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E67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01E-17</w:t>
            </w:r>
          </w:p>
        </w:tc>
      </w:tr>
      <w:tr w:rsidR="00637C5D" w:rsidRPr="00D46E54" w14:paraId="7D9DF477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AD6A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B4B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679755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B2F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62111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94A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546925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C71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964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2B6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3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C4F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5782</w:t>
            </w:r>
          </w:p>
        </w:tc>
      </w:tr>
      <w:tr w:rsidR="00637C5D" w:rsidRPr="00D46E54" w14:paraId="4DFB34A9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6BCC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409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0059.04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6FC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769023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B7C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37641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4E5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2.6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2B2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72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BAE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59E-35</w:t>
            </w:r>
          </w:p>
        </w:tc>
      </w:tr>
      <w:tr w:rsidR="00637C5D" w:rsidRPr="00D46E54" w14:paraId="5C31AE68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18F4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G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0F2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10.897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FBB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150669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B6A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424172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2BB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07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E4E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9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C70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0E-06</w:t>
            </w:r>
          </w:p>
        </w:tc>
      </w:tr>
      <w:tr w:rsidR="00637C5D" w:rsidRPr="00D46E54" w14:paraId="3A6DAF5C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B055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A3F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084.206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202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632759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5C9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6302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362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0.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BD0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0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923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39E-22</w:t>
            </w:r>
          </w:p>
        </w:tc>
      </w:tr>
      <w:tr w:rsidR="00637C5D" w:rsidRPr="00D46E54" w14:paraId="24FA4B7C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32AB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I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803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97.525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C3B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29943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992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66067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2EB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8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D99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09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9D3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16E-14</w:t>
            </w:r>
          </w:p>
        </w:tc>
      </w:tr>
      <w:tr w:rsidR="00637C5D" w:rsidRPr="00D46E54" w14:paraId="0173389C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A678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M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1BF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4.7381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B7E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140823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F4F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41974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509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865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A45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89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6DF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02E-21</w:t>
            </w:r>
          </w:p>
        </w:tc>
      </w:tr>
      <w:tr w:rsidR="00637C5D" w:rsidRPr="00D46E54" w14:paraId="62E72E48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6734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080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24.7105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436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13343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272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93587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A6A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266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AB6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68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A53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47E-12</w:t>
            </w:r>
          </w:p>
        </w:tc>
      </w:tr>
      <w:tr w:rsidR="00637C5D" w:rsidRPr="00D46E54" w14:paraId="01C82732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714C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D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551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0467.62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1D1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225222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A4A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9376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04A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32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D22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5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31E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24E-09</w:t>
            </w:r>
          </w:p>
        </w:tc>
      </w:tr>
      <w:tr w:rsidR="00637C5D" w:rsidRPr="00D46E54" w14:paraId="7F159FD2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5153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C4C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9.50118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FF2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849862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547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84903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E04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5.4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E03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4E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433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90E-51</w:t>
            </w:r>
          </w:p>
        </w:tc>
      </w:tr>
      <w:tr w:rsidR="00637C5D" w:rsidRPr="00D46E54" w14:paraId="37873DA1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2B74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R1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FE3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740.178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A42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390625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138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6276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239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5.29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342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2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00F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24E-07</w:t>
            </w:r>
          </w:p>
        </w:tc>
      </w:tr>
      <w:tr w:rsidR="00637C5D" w:rsidRPr="00D46E54" w14:paraId="26D7C2FC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15FD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R3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763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69.6311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AD4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39153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C82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6521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329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8.42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D46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68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1FF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74E-16</w:t>
            </w:r>
          </w:p>
        </w:tc>
      </w:tr>
      <w:tr w:rsidR="00637C5D" w:rsidRPr="00D46E54" w14:paraId="5D1EA3FB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143D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R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481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600.759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A13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2.131474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E00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20938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E60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9.64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559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04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48C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12E-21</w:t>
            </w:r>
          </w:p>
        </w:tc>
      </w:tr>
      <w:tr w:rsidR="00637C5D" w:rsidRPr="00D46E54" w14:paraId="4DA433E4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C745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R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A24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26.517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02D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865216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C5E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33874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B8D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7.97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DC3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52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B24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1E-14</w:t>
            </w:r>
          </w:p>
        </w:tc>
      </w:tr>
      <w:tr w:rsidR="00637C5D" w:rsidRPr="00D46E54" w14:paraId="6D3754F8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8839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R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B6B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31.197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6E2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2.188162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249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3973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6F5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9.1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D09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01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14D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23E-19</w:t>
            </w:r>
          </w:p>
        </w:tc>
      </w:tr>
      <w:tr w:rsidR="00637C5D" w:rsidRPr="00D46E54" w14:paraId="04415950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9843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R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516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05.1035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C6A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0559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313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50384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925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68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727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90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3A8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33E-17</w:t>
            </w:r>
          </w:p>
        </w:tc>
      </w:tr>
      <w:tr w:rsidR="00637C5D" w:rsidRPr="00D46E54" w14:paraId="029D0680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06BC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4EB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25.0583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667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929450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2A8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359676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D04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5.36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9C4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1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B53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91E-07</w:t>
            </w:r>
          </w:p>
        </w:tc>
      </w:tr>
      <w:tr w:rsidR="00637C5D" w:rsidRPr="00D46E54" w14:paraId="4149DA44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0CFA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O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C0A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5.92925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358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166636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CBA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3308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457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52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117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F7C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0916</w:t>
            </w:r>
          </w:p>
        </w:tc>
      </w:tr>
      <w:tr w:rsidR="00637C5D" w:rsidRPr="00D46E54" w14:paraId="53779CC2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4828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D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FE1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030.40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D21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96736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91B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8117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0F5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0.85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983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81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39D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60E-26</w:t>
            </w:r>
          </w:p>
        </w:tc>
      </w:tr>
      <w:tr w:rsidR="00637C5D" w:rsidRPr="00D46E54" w14:paraId="66B089CF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AC66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DG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8A7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71.078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CC2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583607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739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30263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969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5.23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E8D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6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31C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75E-07</w:t>
            </w:r>
          </w:p>
        </w:tc>
      </w:tr>
      <w:tr w:rsidR="00637C5D" w:rsidRPr="00D46E54" w14:paraId="05A66C6B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BC18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9BC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353.509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81A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350857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D0E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600329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4E4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5.5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0F3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06E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1EE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52E-52</w:t>
            </w:r>
          </w:p>
        </w:tc>
      </w:tr>
      <w:tr w:rsidR="00637C5D" w:rsidRPr="00D46E54" w14:paraId="2F498285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EDB5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125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39.0869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834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016084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208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6248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67F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253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1EC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0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E2D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90E-09</w:t>
            </w:r>
          </w:p>
        </w:tc>
      </w:tr>
      <w:tr w:rsidR="00637C5D" w:rsidRPr="00D46E54" w14:paraId="0AD20FF6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E562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GLY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BBD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577503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F04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2.10204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388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20836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1BA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9.5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F7F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76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82F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69E-20</w:t>
            </w:r>
          </w:p>
        </w:tc>
      </w:tr>
      <w:tr w:rsidR="00637C5D" w:rsidRPr="00D46E54" w14:paraId="02237B0E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00FF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0C0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6.5619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519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43502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271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3968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620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135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358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5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627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87E-09</w:t>
            </w:r>
          </w:p>
        </w:tc>
      </w:tr>
      <w:tr w:rsidR="00637C5D" w:rsidRPr="00D46E54" w14:paraId="719E3F90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69F5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LX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936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92.122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C3A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1640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FE1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45243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67F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063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DC8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26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FB4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63E-18</w:t>
            </w:r>
          </w:p>
        </w:tc>
      </w:tr>
      <w:tr w:rsidR="00637C5D" w:rsidRPr="00D46E54" w14:paraId="28E01002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76EA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LX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D5B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43.3854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684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41476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997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69950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92B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324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4A5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46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35C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33E-16</w:t>
            </w:r>
          </w:p>
        </w:tc>
      </w:tr>
      <w:tr w:rsidR="00637C5D" w:rsidRPr="00D46E54" w14:paraId="16379B37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D872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LX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5E5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20.8335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E9A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847177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62E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9712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BFB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370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A4D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20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2E5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04E-19</w:t>
            </w:r>
          </w:p>
        </w:tc>
      </w:tr>
      <w:tr w:rsidR="00637C5D" w:rsidRPr="00D46E54" w14:paraId="687BBD16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52E3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SM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BA5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1709.84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4AD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107912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F7C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11476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F5F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938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D84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83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09A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05E-22</w:t>
            </w:r>
          </w:p>
        </w:tc>
      </w:tr>
      <w:tr w:rsidR="00637C5D" w:rsidRPr="00D46E54" w14:paraId="47B76614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D845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lastRenderedPageBreak/>
              <w:t>PTG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C2C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7.17657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515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16819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274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96935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DE1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5.9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CA7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0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BE6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27E-08</w:t>
            </w:r>
          </w:p>
        </w:tc>
      </w:tr>
      <w:tr w:rsidR="00637C5D" w:rsidRPr="00D46E54" w14:paraId="4B09A605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FB1C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T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45F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74.9866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60E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96279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7D4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353648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784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55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852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8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B2D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08E-07</w:t>
            </w:r>
          </w:p>
        </w:tc>
      </w:tr>
      <w:tr w:rsidR="00637C5D" w:rsidRPr="00D46E54" w14:paraId="4C731BB0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F092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FA5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9.29188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B0C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2.466026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4A0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58994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23C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9.5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E58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71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39D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61E-20</w:t>
            </w:r>
          </w:p>
        </w:tc>
      </w:tr>
      <w:tr w:rsidR="00637C5D" w:rsidRPr="00D46E54" w14:paraId="7B470733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1151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T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3D3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7.5380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83A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33431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96A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340175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521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86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6E7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7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759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95E-11</w:t>
            </w:r>
          </w:p>
        </w:tc>
      </w:tr>
      <w:tr w:rsidR="00637C5D" w:rsidRPr="00D46E54" w14:paraId="0397137D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3353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E47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63356.6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D06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010639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95D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8200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7F0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5.5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961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8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136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06E-07</w:t>
            </w:r>
          </w:p>
        </w:tc>
      </w:tr>
      <w:tr w:rsidR="00637C5D" w:rsidRPr="00D46E54" w14:paraId="7DBD6BC4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574F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EG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54A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260.311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6F0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172523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34E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654138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BE1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2.49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033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09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883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02E-34</w:t>
            </w:r>
          </w:p>
        </w:tc>
      </w:tr>
      <w:tr w:rsidR="00637C5D" w:rsidRPr="00D46E54" w14:paraId="1540A8E3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35B6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F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7C8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462.059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391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154697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C60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0240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D30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1.27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A18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72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D17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36E-28</w:t>
            </w:r>
          </w:p>
        </w:tc>
      </w:tr>
      <w:tr w:rsidR="00637C5D" w:rsidRPr="00D46E54" w14:paraId="2C977AE9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BA3E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OB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DC0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856.928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BE8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889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33A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12432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DD3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3.6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66A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98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39C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94E-40</w:t>
            </w:r>
          </w:p>
        </w:tc>
      </w:tr>
      <w:tr w:rsidR="00637C5D" w:rsidRPr="00D46E54" w14:paraId="52DA5542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FA89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100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34F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1.56496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770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3.06508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B06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58309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C14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1.8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59B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78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00B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16E-31</w:t>
            </w:r>
          </w:p>
        </w:tc>
      </w:tr>
      <w:tr w:rsidR="00637C5D" w:rsidRPr="00D46E54" w14:paraId="3941E6BA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5D2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100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01E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793.419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886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15229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CBE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41724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549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76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B4E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8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89D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61E-06</w:t>
            </w:r>
          </w:p>
        </w:tc>
      </w:tr>
      <w:tr w:rsidR="00637C5D" w:rsidRPr="00D46E54" w14:paraId="432C46C8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3235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100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DD6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22.0386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144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501489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FF4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7964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C4F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5.36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36B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9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E5C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84E-07</w:t>
            </w:r>
          </w:p>
        </w:tc>
      </w:tr>
      <w:tr w:rsidR="00637C5D" w:rsidRPr="00D46E54" w14:paraId="6E44F46D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3CAD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10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806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483.39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DB2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7467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BBE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424825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E76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3.5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4E0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08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473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78E-40</w:t>
            </w:r>
          </w:p>
        </w:tc>
      </w:tr>
      <w:tr w:rsidR="00637C5D" w:rsidRPr="00D46E54" w14:paraId="081F2D03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E591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E22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4934.28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393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96032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17B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410649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E4A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4.77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0A6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8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968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44E-06</w:t>
            </w:r>
          </w:p>
        </w:tc>
      </w:tr>
      <w:tr w:rsidR="00637C5D" w:rsidRPr="00D46E54" w14:paraId="06384AB2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8FC0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EMA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936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13.056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1B1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278450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AD3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9717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82C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3.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FE0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58E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6EC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00E-37</w:t>
            </w:r>
          </w:p>
        </w:tc>
      </w:tr>
      <w:tr w:rsidR="00637C5D" w:rsidRPr="00D46E54" w14:paraId="136CCC31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3AF3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EMA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3D2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57.7035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59A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13172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92E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6909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E68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69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F33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1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FF2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20E-10</w:t>
            </w:r>
          </w:p>
        </w:tc>
      </w:tr>
      <w:tr w:rsidR="00637C5D" w:rsidRPr="00D46E54" w14:paraId="6A99CFD8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2B8C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EMA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791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30.4507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626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409895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538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83807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E4B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67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5B6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71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56F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3E-13</w:t>
            </w:r>
          </w:p>
        </w:tc>
      </w:tr>
      <w:tr w:rsidR="00637C5D" w:rsidRPr="00D46E54" w14:paraId="647208F8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8A8E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EMA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317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25.1068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9D4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156675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B0B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13723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841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5.4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4D2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2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B35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27E-07</w:t>
            </w:r>
          </w:p>
        </w:tc>
      </w:tr>
      <w:tr w:rsidR="00637C5D" w:rsidRPr="00D46E54" w14:paraId="6BD9854E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FA9F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EMA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682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35.5899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511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6685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F71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0709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DA0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60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88D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1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B11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18E-10</w:t>
            </w:r>
          </w:p>
        </w:tc>
      </w:tr>
      <w:tr w:rsidR="00637C5D" w:rsidRPr="00D46E54" w14:paraId="1C08296B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0104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ERPI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BDB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106.317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BEF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090615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E1E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31376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32C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4.71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E56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4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0DA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21E-06</w:t>
            </w:r>
          </w:p>
        </w:tc>
      </w:tr>
      <w:tr w:rsidR="00637C5D" w:rsidRPr="00D46E54" w14:paraId="0A39F4AF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A360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418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345.9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1BC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2.319440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6E3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2177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759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0.4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09C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4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EEE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88E-24</w:t>
            </w:r>
          </w:p>
        </w:tc>
      </w:tr>
      <w:tr w:rsidR="00637C5D" w:rsidRPr="00D46E54" w14:paraId="0D0C59D4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9757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O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E68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253.00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C80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204539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49A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5645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741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69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5E9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3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7E3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07E-13</w:t>
            </w:r>
          </w:p>
        </w:tc>
      </w:tr>
      <w:tr w:rsidR="00637C5D" w:rsidRPr="00D46E54" w14:paraId="323E10E7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DCEE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51C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8334.76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204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26380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38D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366947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129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1.6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916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27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195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18E-29</w:t>
            </w:r>
          </w:p>
        </w:tc>
      </w:tr>
      <w:tr w:rsidR="00637C5D" w:rsidRPr="00D46E54" w14:paraId="5BE91964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3B06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052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363.955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CCC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162706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EFE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7668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ED5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5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6D8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6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0FE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47E-10</w:t>
            </w:r>
          </w:p>
        </w:tc>
      </w:tr>
      <w:tr w:rsidR="00637C5D" w:rsidRPr="00D46E54" w14:paraId="50475AFA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FBCE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C59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97.3173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C45C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09164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F87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95366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6942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587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F13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3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24C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82E-08</w:t>
            </w:r>
          </w:p>
        </w:tc>
      </w:tr>
      <w:tr w:rsidR="00637C5D" w:rsidRPr="00D46E54" w14:paraId="7F17E627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189D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T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302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10.8208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12D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385506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18BF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01525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270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6.87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615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1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C44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62E-11</w:t>
            </w:r>
          </w:p>
        </w:tc>
      </w:tr>
      <w:tr w:rsidR="00637C5D" w:rsidRPr="00D46E54" w14:paraId="6A9A2BBD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6ADD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948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93.972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C1C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.48536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A98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5597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E59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9.52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04B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68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83B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57E-20</w:t>
            </w:r>
          </w:p>
        </w:tc>
      </w:tr>
      <w:tr w:rsidR="00637C5D" w:rsidRPr="00D46E54" w14:paraId="77A7B823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D6F7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TMS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8B63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3744.5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1DA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455672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242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08342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A9A7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986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573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8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BF6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70E-11</w:t>
            </w:r>
          </w:p>
        </w:tc>
      </w:tr>
      <w:tr w:rsidR="00637C5D" w:rsidRPr="00D46E54" w14:paraId="1B8A8384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16FD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TNFRS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E6EA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3.95363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745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423553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7644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87028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D2D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959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53A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0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CCB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24E-06</w:t>
            </w:r>
          </w:p>
        </w:tc>
      </w:tr>
      <w:tr w:rsidR="00637C5D" w:rsidRPr="00D46E54" w14:paraId="484B726F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1C2C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TP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86D1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044.87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010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95694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421B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86604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FA78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0.4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C6A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90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C910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16E-24</w:t>
            </w:r>
          </w:p>
        </w:tc>
      </w:tr>
      <w:tr w:rsidR="00637C5D" w:rsidRPr="00D46E54" w14:paraId="3A3A6997" w14:textId="77777777" w:rsidTr="000F3C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DD7A" w14:textId="77777777" w:rsidR="00637C5D" w:rsidRPr="00D46E54" w:rsidRDefault="00637C5D" w:rsidP="00637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VIP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39E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24.0662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4A89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3.493237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132E6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48528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A862E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-14.0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A90BD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.11E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F9095" w14:textId="77777777" w:rsidR="00637C5D" w:rsidRPr="00D46E54" w:rsidRDefault="00637C5D" w:rsidP="00637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19E-43</w:t>
            </w:r>
          </w:p>
        </w:tc>
      </w:tr>
    </w:tbl>
    <w:p w14:paraId="266B175A" w14:textId="477CAFC0" w:rsidR="00E13E95" w:rsidRPr="00CD6FBD" w:rsidRDefault="006C29DB" w:rsidP="00CD6FBD">
      <w:pPr>
        <w:tabs>
          <w:tab w:val="left" w:pos="1260"/>
        </w:tabs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DEGs: differentially expressed genes; </w:t>
      </w:r>
      <w:r w:rsidR="002C6106" w:rsidRPr="002C6106">
        <w:rPr>
          <w:rFonts w:ascii="Times New Roman" w:eastAsia="Times New Roman" w:hAnsi="Times New Roman" w:cs="Times New Roman"/>
          <w:color w:val="000000"/>
          <w:sz w:val="24"/>
          <w:szCs w:val="24"/>
          <w:lang w:val="uz-Cyrl-UZ" w:eastAsia="zh-CN"/>
        </w:rPr>
        <w:t>TCGA</w:t>
      </w:r>
      <w:r w:rsidR="002C6106" w:rsidRPr="002C6106">
        <w:rPr>
          <w:rFonts w:ascii="Times New Roman" w:eastAsia="Times New Roman" w:hAnsi="Times New Roman" w:cs="Times New Roman"/>
          <w:color w:val="000000"/>
          <w:sz w:val="24"/>
          <w:szCs w:val="24"/>
          <w:lang w:val="uz-Cyrl-UZ" w:eastAsia="zh-CN"/>
        </w:rPr>
        <w:t>:</w:t>
      </w:r>
      <w:r w:rsidR="002C6106" w:rsidRPr="002C6106">
        <w:rPr>
          <w:rFonts w:ascii="Times New Roman" w:eastAsia="Times New Roman" w:hAnsi="Times New Roman" w:cs="Times New Roman"/>
          <w:color w:val="000000"/>
          <w:sz w:val="24"/>
          <w:szCs w:val="24"/>
          <w:lang w:val="uz-Cyrl-UZ" w:eastAsia="zh-CN"/>
        </w:rPr>
        <w:t xml:space="preserve"> The Cancer Genome Atlas</w:t>
      </w:r>
      <w:r w:rsidR="00CD6FBD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; </w:t>
      </w:r>
      <w:r w:rsidR="00CD6FBD" w:rsidRPr="00D46E54">
        <w:rPr>
          <w:rFonts w:ascii="Times New Roman" w:hAnsi="Times New Roman" w:cs="Times New Roman"/>
          <w:sz w:val="24"/>
          <w:szCs w:val="24"/>
        </w:rPr>
        <w:t>LIHC: Liver Hepatocellular Carcinoma</w:t>
      </w:r>
      <w:r w:rsidR="00CD6FBD">
        <w:rPr>
          <w:rFonts w:ascii="Times New Roman" w:hAnsi="Times New Roman" w:cs="Times New Roman"/>
          <w:sz w:val="24"/>
          <w:szCs w:val="24"/>
        </w:rPr>
        <w:t xml:space="preserve">; </w:t>
      </w:r>
      <w:r w:rsidR="000F3CC1" w:rsidRPr="002C6106">
        <w:rPr>
          <w:rFonts w:ascii="Times New Roman" w:eastAsia="Times New Roman" w:hAnsi="Times New Roman" w:cs="Times New Roman"/>
          <w:color w:val="000000"/>
          <w:sz w:val="24"/>
          <w:szCs w:val="24"/>
          <w:lang w:val="uz-Cyrl-UZ" w:eastAsia="zh-CN"/>
        </w:rPr>
        <w:t>Log2FC</w:t>
      </w:r>
      <w:r w:rsidR="000F3CC1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: log2FoldChange; </w:t>
      </w:r>
      <w:r w:rsidR="00F66085" w:rsidRPr="00F66085">
        <w:rPr>
          <w:rFonts w:ascii="Times New Roman" w:eastAsia="Times New Roman" w:hAnsi="Times New Roman" w:cs="Times New Roman"/>
          <w:color w:val="000000"/>
          <w:sz w:val="24"/>
          <w:szCs w:val="24"/>
          <w:lang w:val="uz-Cyrl-UZ" w:eastAsia="zh-CN"/>
        </w:rPr>
        <w:t xml:space="preserve">lfcSE: standard error of the log2FoldChange estimate; stat = Wald statistic; </w:t>
      </w:r>
      <w:r w:rsidR="00792F6B" w:rsidRPr="00F66085">
        <w:rPr>
          <w:rFonts w:ascii="Times New Roman" w:eastAsia="Times New Roman" w:hAnsi="Times New Roman" w:cs="Times New Roman"/>
          <w:color w:val="000000"/>
          <w:sz w:val="24"/>
          <w:szCs w:val="24"/>
          <w:lang w:val="uz-Cyrl-UZ" w:eastAsia="zh-CN"/>
        </w:rPr>
        <w:t>adj</w:t>
      </w:r>
      <w:bookmarkStart w:id="0" w:name="_GoBack"/>
      <w:bookmarkEnd w:id="0"/>
      <w:r w:rsidR="00792F6B" w:rsidRPr="00F66085">
        <w:rPr>
          <w:rFonts w:ascii="Times New Roman" w:eastAsia="Times New Roman" w:hAnsi="Times New Roman" w:cs="Times New Roman"/>
          <w:color w:val="000000"/>
          <w:sz w:val="24"/>
          <w:szCs w:val="24"/>
          <w:lang w:val="uz-Cyrl-UZ" w:eastAsia="zh-CN"/>
        </w:rPr>
        <w:t>. </w:t>
      </w:r>
      <w:r w:rsidR="00792F6B" w:rsidRPr="006F327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uz-Cyrl-UZ" w:eastAsia="zh-CN"/>
        </w:rPr>
        <w:t>p</w:t>
      </w:r>
      <w:r w:rsidR="00792F6B" w:rsidRPr="00F66085">
        <w:rPr>
          <w:rFonts w:ascii="Times New Roman" w:eastAsia="Times New Roman" w:hAnsi="Times New Roman" w:cs="Times New Roman"/>
          <w:color w:val="000000"/>
          <w:sz w:val="24"/>
          <w:szCs w:val="24"/>
          <w:lang w:val="uz-Cyrl-UZ" w:eastAsia="zh-CN"/>
        </w:rPr>
        <w:t>: adjusted </w:t>
      </w:r>
      <w:r w:rsidR="00792F6B" w:rsidRPr="006F327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uz-Cyrl-UZ" w:eastAsia="zh-CN"/>
        </w:rPr>
        <w:t>p</w:t>
      </w:r>
      <w:r w:rsidR="006F3273">
        <w:rPr>
          <w:rFonts w:ascii="Times New Roman" w:eastAsia="Times New Roman" w:hAnsi="Times New Roman" w:cs="Times New Roman"/>
          <w:color w:val="000000"/>
          <w:sz w:val="24"/>
          <w:szCs w:val="24"/>
          <w:lang w:val="uz-Cyrl-UZ" w:eastAsia="zh-CN"/>
        </w:rPr>
        <w:t xml:space="preserve"> value</w:t>
      </w:r>
    </w:p>
    <w:sectPr w:rsidR="00E13E95" w:rsidRPr="00CD6FBD" w:rsidSect="0016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4" type="#_x0000_t75" style="width:39.75pt;height:33pt;visibility:visible" o:bullet="t">
        <v:imagedata r:id="rId1" o:title=""/>
      </v:shape>
    </w:pict>
  </w:numPicBullet>
  <w:numPicBullet w:numPicBulletId="1">
    <w:pict>
      <v:shape id="_x0000_i1045" type="#_x0000_t75" style="width:39.75pt;height:33pt;visibility:visible" o:bullet="t">
        <v:imagedata r:id="rId2" o:title=""/>
      </v:shape>
    </w:pict>
  </w:numPicBullet>
  <w:numPicBullet w:numPicBulletId="2">
    <w:pict>
      <v:shape id="_x0000_i1046" type="#_x0000_t75" style="width:39.75pt;height:33pt;visibility:visible" o:bullet="t">
        <v:imagedata r:id="rId3" o:title=""/>
      </v:shape>
    </w:pict>
  </w:numPicBullet>
  <w:abstractNum w:abstractNumId="0" w15:restartNumberingAfterBreak="0">
    <w:nsid w:val="05610E01"/>
    <w:multiLevelType w:val="hybridMultilevel"/>
    <w:tmpl w:val="8392E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DD7E47"/>
    <w:multiLevelType w:val="multilevel"/>
    <w:tmpl w:val="70A28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F55051"/>
    <w:multiLevelType w:val="hybridMultilevel"/>
    <w:tmpl w:val="D520A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A81968"/>
    <w:multiLevelType w:val="hybridMultilevel"/>
    <w:tmpl w:val="DA301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447485"/>
    <w:multiLevelType w:val="hybridMultilevel"/>
    <w:tmpl w:val="E1343E7C"/>
    <w:lvl w:ilvl="0" w:tplc="B3C41A58">
      <w:start w:val="22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sjQ0MbG0MDQwMTNX0lEKTi0uzszPAykwqgUANALgFiwAAAA="/>
  </w:docVars>
  <w:rsids>
    <w:rsidRoot w:val="00F46470"/>
    <w:rsid w:val="00000734"/>
    <w:rsid w:val="000030BA"/>
    <w:rsid w:val="00011BEF"/>
    <w:rsid w:val="0001630A"/>
    <w:rsid w:val="000338DC"/>
    <w:rsid w:val="00034184"/>
    <w:rsid w:val="000422C1"/>
    <w:rsid w:val="000512E1"/>
    <w:rsid w:val="0006054E"/>
    <w:rsid w:val="00076021"/>
    <w:rsid w:val="000768FD"/>
    <w:rsid w:val="000B4103"/>
    <w:rsid w:val="000B4C37"/>
    <w:rsid w:val="000D4403"/>
    <w:rsid w:val="000F1DF4"/>
    <w:rsid w:val="000F3CC1"/>
    <w:rsid w:val="000F7A4B"/>
    <w:rsid w:val="001021A2"/>
    <w:rsid w:val="00133BF3"/>
    <w:rsid w:val="00141919"/>
    <w:rsid w:val="001456B3"/>
    <w:rsid w:val="001659EA"/>
    <w:rsid w:val="001A472E"/>
    <w:rsid w:val="001A6ED7"/>
    <w:rsid w:val="00235461"/>
    <w:rsid w:val="00243924"/>
    <w:rsid w:val="00256C33"/>
    <w:rsid w:val="00266E2B"/>
    <w:rsid w:val="002C6106"/>
    <w:rsid w:val="002F32B9"/>
    <w:rsid w:val="00312911"/>
    <w:rsid w:val="00351551"/>
    <w:rsid w:val="00363AE3"/>
    <w:rsid w:val="0036405F"/>
    <w:rsid w:val="00367C1C"/>
    <w:rsid w:val="003847C9"/>
    <w:rsid w:val="003E66A2"/>
    <w:rsid w:val="003F44F3"/>
    <w:rsid w:val="0040609F"/>
    <w:rsid w:val="0042260E"/>
    <w:rsid w:val="004357A3"/>
    <w:rsid w:val="00442897"/>
    <w:rsid w:val="00453B6D"/>
    <w:rsid w:val="004764BF"/>
    <w:rsid w:val="00484E2F"/>
    <w:rsid w:val="004A7957"/>
    <w:rsid w:val="004B607E"/>
    <w:rsid w:val="004B6250"/>
    <w:rsid w:val="004B7040"/>
    <w:rsid w:val="004C0CFC"/>
    <w:rsid w:val="004F1739"/>
    <w:rsid w:val="004F4EB5"/>
    <w:rsid w:val="005026E1"/>
    <w:rsid w:val="00514948"/>
    <w:rsid w:val="00524EBA"/>
    <w:rsid w:val="00566452"/>
    <w:rsid w:val="005A2206"/>
    <w:rsid w:val="005D3717"/>
    <w:rsid w:val="005E53B8"/>
    <w:rsid w:val="0060632F"/>
    <w:rsid w:val="00611C95"/>
    <w:rsid w:val="00617E4B"/>
    <w:rsid w:val="00637C5D"/>
    <w:rsid w:val="00640CBE"/>
    <w:rsid w:val="00652AB4"/>
    <w:rsid w:val="00654E2A"/>
    <w:rsid w:val="00681515"/>
    <w:rsid w:val="006836FF"/>
    <w:rsid w:val="006C1AC2"/>
    <w:rsid w:val="006C29DB"/>
    <w:rsid w:val="006D29AA"/>
    <w:rsid w:val="006D3282"/>
    <w:rsid w:val="006E6659"/>
    <w:rsid w:val="006F3273"/>
    <w:rsid w:val="0071022F"/>
    <w:rsid w:val="00714682"/>
    <w:rsid w:val="00737039"/>
    <w:rsid w:val="007629DD"/>
    <w:rsid w:val="00773964"/>
    <w:rsid w:val="00792F6B"/>
    <w:rsid w:val="007D1DDF"/>
    <w:rsid w:val="007E1340"/>
    <w:rsid w:val="00804E7C"/>
    <w:rsid w:val="00842904"/>
    <w:rsid w:val="00845503"/>
    <w:rsid w:val="008F3659"/>
    <w:rsid w:val="009022FC"/>
    <w:rsid w:val="00916555"/>
    <w:rsid w:val="00941CA8"/>
    <w:rsid w:val="0096639F"/>
    <w:rsid w:val="00967DA5"/>
    <w:rsid w:val="00997FEA"/>
    <w:rsid w:val="009A1E4F"/>
    <w:rsid w:val="009B4FDC"/>
    <w:rsid w:val="009D5619"/>
    <w:rsid w:val="009F1E71"/>
    <w:rsid w:val="00A02311"/>
    <w:rsid w:val="00A14DCF"/>
    <w:rsid w:val="00A53A22"/>
    <w:rsid w:val="00A545E5"/>
    <w:rsid w:val="00A703BF"/>
    <w:rsid w:val="00A82F7B"/>
    <w:rsid w:val="00AB2758"/>
    <w:rsid w:val="00AB6F9C"/>
    <w:rsid w:val="00AF7FB6"/>
    <w:rsid w:val="00B22108"/>
    <w:rsid w:val="00B63690"/>
    <w:rsid w:val="00B70909"/>
    <w:rsid w:val="00B86128"/>
    <w:rsid w:val="00BA604D"/>
    <w:rsid w:val="00BD3CF5"/>
    <w:rsid w:val="00BE15F3"/>
    <w:rsid w:val="00C17731"/>
    <w:rsid w:val="00C40881"/>
    <w:rsid w:val="00C53548"/>
    <w:rsid w:val="00C8047C"/>
    <w:rsid w:val="00C806F6"/>
    <w:rsid w:val="00C955F5"/>
    <w:rsid w:val="00CC245F"/>
    <w:rsid w:val="00CD6FBD"/>
    <w:rsid w:val="00D03037"/>
    <w:rsid w:val="00D46E54"/>
    <w:rsid w:val="00D52579"/>
    <w:rsid w:val="00D878DC"/>
    <w:rsid w:val="00E13E95"/>
    <w:rsid w:val="00E50B44"/>
    <w:rsid w:val="00E50E35"/>
    <w:rsid w:val="00E72199"/>
    <w:rsid w:val="00EA542D"/>
    <w:rsid w:val="00EB1553"/>
    <w:rsid w:val="00EB2E0F"/>
    <w:rsid w:val="00F12A59"/>
    <w:rsid w:val="00F46470"/>
    <w:rsid w:val="00F57269"/>
    <w:rsid w:val="00F6201A"/>
    <w:rsid w:val="00F66085"/>
    <w:rsid w:val="00F73C2C"/>
    <w:rsid w:val="00F77DA9"/>
    <w:rsid w:val="00FA1D2F"/>
    <w:rsid w:val="00FC50D4"/>
    <w:rsid w:val="00FD429B"/>
    <w:rsid w:val="00F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C84EF3"/>
  <w15:docId w15:val="{E8362857-E481-4232-BE87-D7EC5325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470"/>
  </w:style>
  <w:style w:type="paragraph" w:styleId="Heading3">
    <w:name w:val="heading 3"/>
    <w:basedOn w:val="Normal"/>
    <w:link w:val="Heading3Char"/>
    <w:uiPriority w:val="9"/>
    <w:qFormat/>
    <w:rsid w:val="00C806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470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470"/>
    <w:rPr>
      <w:rFonts w:eastAsiaTheme="minorEastAsia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F46470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464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7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B6F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F7F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FB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7FB6"/>
    <w:pPr>
      <w:tabs>
        <w:tab w:val="center" w:pos="4680"/>
        <w:tab w:val="right" w:pos="9360"/>
      </w:tabs>
      <w:spacing w:after="0" w:line="240" w:lineRule="auto"/>
    </w:pPr>
    <w:rPr>
      <w:rFonts w:ascii="Calibri" w:eastAsia="Malgun Gothic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F7FB6"/>
    <w:rPr>
      <w:rFonts w:ascii="Calibri" w:eastAsia="Malgun Gothic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C806F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515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515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37C5D"/>
    <w:rPr>
      <w:color w:val="954F72"/>
      <w:u w:val="single"/>
    </w:rPr>
  </w:style>
  <w:style w:type="paragraph" w:customStyle="1" w:styleId="msonormal0">
    <w:name w:val="msonormal"/>
    <w:basedOn w:val="Normal"/>
    <w:rsid w:val="00637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3">
    <w:name w:val="xl63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4">
    <w:name w:val="xl64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5">
    <w:name w:val="xl65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6">
    <w:name w:val="xl66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7">
    <w:name w:val="xl67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8">
    <w:name w:val="xl68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9">
    <w:name w:val="xl69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styleId="NormalWeb">
    <w:name w:val="Normal (Web)"/>
    <w:basedOn w:val="Normal"/>
    <w:uiPriority w:val="99"/>
    <w:semiHidden/>
    <w:unhideWhenUsed/>
    <w:rsid w:val="005026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659EA"/>
    <w:pPr>
      <w:widowControl w:val="0"/>
      <w:wordWrap w:val="0"/>
      <w:autoSpaceDE w:val="0"/>
      <w:autoSpaceDN w:val="0"/>
      <w:spacing w:line="240" w:lineRule="auto"/>
      <w:jc w:val="both"/>
    </w:pPr>
    <w:rPr>
      <w:rFonts w:ascii="Calibri" w:hAnsi="Calibri" w:cs="Calibri"/>
      <w:noProof/>
      <w:lang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1659EA"/>
    <w:rPr>
      <w:rFonts w:ascii="Calibri" w:hAnsi="Calibri" w:cs="Calibri"/>
      <w:noProof/>
      <w:lang w:eastAsia="en-CA"/>
    </w:rPr>
  </w:style>
  <w:style w:type="table" w:styleId="TableGrid">
    <w:name w:val="Table Grid"/>
    <w:basedOn w:val="TableNormal"/>
    <w:uiPriority w:val="39"/>
    <w:rsid w:val="001659EA"/>
    <w:pPr>
      <w:widowControl w:val="0"/>
      <w:spacing w:after="0" w:line="240" w:lineRule="auto"/>
      <w:jc w:val="both"/>
    </w:pPr>
    <w:rPr>
      <w:rFonts w:ascii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efaultParagraphFont"/>
    <w:rsid w:val="00792F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5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11EF0-751B-49D3-8DE4-E8FB74A0D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1224</Words>
  <Characters>697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12</cp:revision>
  <dcterms:created xsi:type="dcterms:W3CDTF">2022-04-13T00:37:00Z</dcterms:created>
  <dcterms:modified xsi:type="dcterms:W3CDTF">2022-04-13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human-reproduction-update</vt:lpwstr>
  </property>
  <property fmtid="{D5CDD505-2E9C-101B-9397-08002B2CF9AE}" pid="9" name="Mendeley Recent Style Name 3_1">
    <vt:lpwstr>Human Reproduction Updat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al-product-research</vt:lpwstr>
  </property>
  <property fmtid="{D5CDD505-2E9C-101B-9397-08002B2CF9AE}" pid="13" name="Mendeley Recent Style Name 5_1">
    <vt:lpwstr>Natural Product Research</vt:lpwstr>
  </property>
  <property fmtid="{D5CDD505-2E9C-101B-9397-08002B2CF9AE}" pid="14" name="Mendeley Recent Style Id 6_1">
    <vt:lpwstr>http://www.zotero.org/styles/oxford-centre-for-mission-studies-harvard</vt:lpwstr>
  </property>
  <property fmtid="{D5CDD505-2E9C-101B-9397-08002B2CF9AE}" pid="15" name="Mendeley Recent Style Name 6_1">
    <vt:lpwstr>Oxford Centre for Mission Studies - Harvard</vt:lpwstr>
  </property>
  <property fmtid="{D5CDD505-2E9C-101B-9397-08002B2CF9AE}" pid="16" name="Mendeley Recent Style Id 7_1">
    <vt:lpwstr>http://www.zotero.org/styles/oxford-university-press-scimed-author-date</vt:lpwstr>
  </property>
  <property fmtid="{D5CDD505-2E9C-101B-9397-08002B2CF9AE}" pid="17" name="Mendeley Recent Style Name 7_1">
    <vt:lpwstr>Oxford University Press SciMed (author-date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